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8CE7C" w14:textId="2B638DE3" w:rsidR="000054FD" w:rsidRPr="00DC45DD" w:rsidRDefault="00FB3D1D" w:rsidP="00DC45DD">
      <w:pPr>
        <w:spacing w:afterLines="50" w:after="156" w:line="240" w:lineRule="auto"/>
        <w:ind w:firstLineChars="0" w:firstLine="0"/>
        <w:jc w:val="center"/>
        <w:textAlignment w:val="baseline"/>
        <w:rPr>
          <w:rFonts w:ascii="Times New Roman" w:eastAsia="Times New Roman" w:hAnsi="Times New Roman" w:cs="Times New Roman"/>
          <w:color w:val="auto"/>
          <w:kern w:val="0"/>
          <w:sz w:val="21"/>
          <w:szCs w:val="21"/>
        </w:rPr>
      </w:pPr>
      <w:r w:rsidRPr="00DC45DD">
        <w:rPr>
          <w:rFonts w:ascii="Times New Roman" w:eastAsia="Times New Roman" w:hAnsi="Times New Roman" w:cs="Times New Roman"/>
          <w:color w:val="auto"/>
          <w:kern w:val="0"/>
          <w:sz w:val="21"/>
          <w:szCs w:val="21"/>
        </w:rPr>
        <w:t>T</w:t>
      </w:r>
      <w:r w:rsidR="00DC45DD" w:rsidRPr="00DC45DD">
        <w:rPr>
          <w:rFonts w:ascii="Times New Roman" w:eastAsia="Times New Roman" w:hAnsi="Times New Roman" w:cs="Times New Roman"/>
          <w:color w:val="auto"/>
          <w:kern w:val="0"/>
          <w:sz w:val="21"/>
          <w:szCs w:val="21"/>
        </w:rPr>
        <w:t>able</w:t>
      </w:r>
      <w:r w:rsidRPr="00DC45DD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 </w:t>
      </w:r>
      <w:r w:rsidR="00DC45DD" w:rsidRPr="00DC45DD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S</w:t>
      </w:r>
      <w:r w:rsidRPr="00DC45DD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4</w:t>
      </w:r>
      <w:r w:rsidR="000054FD" w:rsidRPr="00DC45DD">
        <w:rPr>
          <w:rFonts w:ascii="Times New Roman" w:eastAsia="Times New Roman" w:hAnsi="Times New Roman" w:cs="Times New Roman"/>
          <w:color w:val="auto"/>
          <w:kern w:val="0"/>
          <w:sz w:val="21"/>
          <w:szCs w:val="21"/>
        </w:rPr>
        <w:t>. Species number of 14 bryophyte categories in 18 fragmented forest landscapes in the Thousand Island Lake (TIL)</w:t>
      </w:r>
    </w:p>
    <w:tbl>
      <w:tblPr>
        <w:tblW w:w="8521" w:type="dxa"/>
        <w:jc w:val="center"/>
        <w:tblLook w:val="04A0" w:firstRow="1" w:lastRow="0" w:firstColumn="1" w:lastColumn="0" w:noHBand="0" w:noVBand="1"/>
      </w:tblPr>
      <w:tblGrid>
        <w:gridCol w:w="1666"/>
        <w:gridCol w:w="396"/>
        <w:gridCol w:w="486"/>
        <w:gridCol w:w="396"/>
        <w:gridCol w:w="486"/>
        <w:gridCol w:w="396"/>
        <w:gridCol w:w="396"/>
        <w:gridCol w:w="396"/>
        <w:gridCol w:w="396"/>
        <w:gridCol w:w="396"/>
        <w:gridCol w:w="486"/>
        <w:gridCol w:w="576"/>
        <w:gridCol w:w="396"/>
        <w:gridCol w:w="396"/>
        <w:gridCol w:w="396"/>
        <w:gridCol w:w="396"/>
        <w:gridCol w:w="396"/>
        <w:gridCol w:w="396"/>
        <w:gridCol w:w="486"/>
      </w:tblGrid>
      <w:tr w:rsidR="000054FD" w:rsidRPr="005A5B7E" w14:paraId="108B4A2A" w14:textId="77777777" w:rsidTr="0037379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53C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7099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908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andscapes</w:t>
            </w:r>
          </w:p>
        </w:tc>
      </w:tr>
      <w:tr w:rsidR="000054FD" w:rsidRPr="005A5B7E" w14:paraId="5026AB79" w14:textId="77777777" w:rsidTr="0037379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A8F80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55B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707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EE5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100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3AD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948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043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9D0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C51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1D3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907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C62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AF9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239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919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7FB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0B4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C2C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8</w:t>
            </w:r>
          </w:p>
        </w:tc>
      </w:tr>
      <w:tr w:rsidR="000054FD" w:rsidRPr="005A5B7E" w14:paraId="2FA81C92" w14:textId="77777777" w:rsidTr="0037379D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2BB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iverwor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788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AE5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EF6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64C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648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BCB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070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9BF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6AE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431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7A8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D32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62E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E25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832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A32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A7D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F3E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</w:tr>
      <w:tr w:rsidR="000054FD" w:rsidRPr="005A5B7E" w14:paraId="09AE87C6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CC83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nomodont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A6C4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9C34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4631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93D7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80A9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A650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3475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3AC9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1FA1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45C9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F11AA1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7BB2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2BB5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A47C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0A69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2B32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0055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A6FC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</w:tr>
      <w:tr w:rsidR="000054FD" w:rsidRPr="005A5B7E" w14:paraId="140A4131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B7B3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rachythec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1CC7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E880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5BD2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5583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5AC1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7C91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A764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89CF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AB6C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1E0B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6D73EE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3E23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AB68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8D1E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A411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11BC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463B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2079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</w:tr>
      <w:tr w:rsidR="000054FD" w:rsidRPr="005A5B7E" w14:paraId="47091CE2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3A8A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ry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9DCD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9291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98E0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9768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4314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2E7F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944D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2FE1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9A5B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771F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EDCD13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266B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B8ED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39A7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57D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C9F9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22ED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B5AD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 w:rsidR="000054FD" w:rsidRPr="005A5B7E" w14:paraId="3CB82575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5F31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Entodont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B0C1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C000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9404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34DF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3C23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EB9F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1B1A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8CA2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0116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7C6E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287424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6388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4006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0E42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CCF7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0876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8A0C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D3BB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</w:tr>
      <w:tr w:rsidR="000054FD" w:rsidRPr="005A5B7E" w14:paraId="1A326653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1D4C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issident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C462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D50F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F00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0A77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484E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B462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EC41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4BD1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6A0A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EE2B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C7C667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3B0D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4A24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2DDE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7CBC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1312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6ED2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39D3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</w:tr>
      <w:tr w:rsidR="000054FD" w:rsidRPr="005A5B7E" w14:paraId="4BCC0B2F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C4C0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ypn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C91A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BFAC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1431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8BC0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2222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3E77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4734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79F7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CAFC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05D8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A51D88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C282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E399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4174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D7B7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7914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D180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07A9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</w:tr>
      <w:tr w:rsidR="000054FD" w:rsidRPr="005A5B7E" w14:paraId="52E1CEFD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5EE8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eske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D875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CFE1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BFBF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DFD2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4E95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9000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300A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E01E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AF98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3228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6F1871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9421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9756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9AC6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90B3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F542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C57F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6E1D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0054FD" w:rsidRPr="005A5B7E" w14:paraId="0B4CCD22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EA55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eucobry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AB86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021A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8CBC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E91A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6468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D606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6EB7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4DF1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0716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AEDF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597A7A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838E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B60A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736F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37A5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93DA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059D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42D5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 w:rsidR="000054FD" w:rsidRPr="005A5B7E" w14:paraId="02F8FBB2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6595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n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EE74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A715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C0B4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A4EE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0F9B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88B3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19D7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39C7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5D20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71FB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19CE0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2EFF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C9A6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BC91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D69B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E6C5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E7EE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61F3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</w:tr>
      <w:tr w:rsidR="000054FD" w:rsidRPr="005A5B7E" w14:paraId="7A5C4E69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C864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Orthotrich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9076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D293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3B0E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53F3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60F0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B12F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2CFD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C439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A0BE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7E6D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BA000C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9B18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B369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B314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F320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E6B2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20E7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0B2E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</w:tr>
      <w:tr w:rsidR="000054FD" w:rsidRPr="005A5B7E" w14:paraId="4D23AA11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9141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ott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3CF2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FECFB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327C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A124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AFEF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4EC4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A2F4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3659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D4CA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2E47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B22458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1FF4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BC36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31FA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130B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7A6E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B3A5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A2BE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</w:tr>
      <w:tr w:rsidR="000054FD" w:rsidRPr="005A5B7E" w14:paraId="0F45A1BC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023E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huid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DDA3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A2C1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AC87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99A8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92AD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C799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1F57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1CA7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2007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8B40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3AECEA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B98C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1645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300B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0807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E4B3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7ACE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02D45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</w:tr>
      <w:tr w:rsidR="000054FD" w:rsidRPr="005A5B7E" w14:paraId="11ACA198" w14:textId="77777777" w:rsidTr="0037379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A71E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Other moss famil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0852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03781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E14A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AF46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EF3ED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0A32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F5FF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14FF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46F6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355C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E5EA17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41FF9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B8EF0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7743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2328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9491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5242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A0773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8</w:t>
            </w:r>
          </w:p>
        </w:tc>
      </w:tr>
      <w:tr w:rsidR="000054FD" w:rsidRPr="005A5B7E" w14:paraId="4E22362B" w14:textId="77777777" w:rsidTr="0037379D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FD6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8AF8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1E15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DF17E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6150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2E52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F208F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0B15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F401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A017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70B48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1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8B192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104A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C79FA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0103C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BB247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31786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A3F5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C5694" w14:textId="77777777" w:rsidR="000054FD" w:rsidRPr="005A5B7E" w:rsidRDefault="000054FD" w:rsidP="0037379D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00</w:t>
            </w:r>
          </w:p>
        </w:tc>
      </w:tr>
    </w:tbl>
    <w:p w14:paraId="178FD186" w14:textId="77777777" w:rsidR="00313F7A" w:rsidRDefault="00313F7A" w:rsidP="000054FD">
      <w:pPr>
        <w:ind w:firstLineChars="0" w:firstLine="0"/>
      </w:pPr>
    </w:p>
    <w:sectPr w:rsidR="00313F7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8B0C9" w14:textId="77777777" w:rsidR="001D214E" w:rsidRDefault="001D214E" w:rsidP="000054FD">
      <w:pPr>
        <w:spacing w:line="240" w:lineRule="auto"/>
        <w:ind w:firstLine="480"/>
      </w:pPr>
      <w:r>
        <w:separator/>
      </w:r>
    </w:p>
  </w:endnote>
  <w:endnote w:type="continuationSeparator" w:id="0">
    <w:p w14:paraId="25378099" w14:textId="77777777" w:rsidR="001D214E" w:rsidRDefault="001D214E" w:rsidP="000054F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58FFA" w14:textId="77777777" w:rsidR="00FB3D1D" w:rsidRDefault="00FB3D1D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6CFDE" w14:textId="77777777" w:rsidR="00FB3D1D" w:rsidRDefault="00FB3D1D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DC592B" w14:textId="77777777" w:rsidR="00FB3D1D" w:rsidRDefault="00FB3D1D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249FA" w14:textId="77777777" w:rsidR="001D214E" w:rsidRDefault="001D214E" w:rsidP="000054FD">
      <w:pPr>
        <w:spacing w:line="240" w:lineRule="auto"/>
        <w:ind w:firstLine="480"/>
      </w:pPr>
      <w:r>
        <w:separator/>
      </w:r>
    </w:p>
  </w:footnote>
  <w:footnote w:type="continuationSeparator" w:id="0">
    <w:p w14:paraId="1A655CAF" w14:textId="77777777" w:rsidR="001D214E" w:rsidRDefault="001D214E" w:rsidP="000054F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EF402" w14:textId="77777777" w:rsidR="00FB3D1D" w:rsidRDefault="00FB3D1D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7F7522" w14:textId="77777777" w:rsidR="00FB3D1D" w:rsidRDefault="00FB3D1D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CF9281" w14:textId="77777777" w:rsidR="00FB3D1D" w:rsidRDefault="00FB3D1D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11045"/>
    <w:multiLevelType w:val="multilevel"/>
    <w:tmpl w:val="A4A01DB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C0601A"/>
    <w:multiLevelType w:val="multilevel"/>
    <w:tmpl w:val="4A14740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94677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512804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731879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EF6"/>
    <w:rsid w:val="000054FD"/>
    <w:rsid w:val="00014F09"/>
    <w:rsid w:val="001A182D"/>
    <w:rsid w:val="001D214E"/>
    <w:rsid w:val="00313F7A"/>
    <w:rsid w:val="004141F7"/>
    <w:rsid w:val="00510194"/>
    <w:rsid w:val="00656EF6"/>
    <w:rsid w:val="00A42BB6"/>
    <w:rsid w:val="00AD3A65"/>
    <w:rsid w:val="00B11054"/>
    <w:rsid w:val="00C15EAE"/>
    <w:rsid w:val="00DC45DD"/>
    <w:rsid w:val="00DE3B18"/>
    <w:rsid w:val="00FB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3F8F3"/>
  <w15:chartTrackingRefBased/>
  <w15:docId w15:val="{95A13287-E0CA-4B3C-A624-BD12E2E1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4FD"/>
    <w:pPr>
      <w:widowControl w:val="0"/>
      <w:adjustRightInd w:val="0"/>
      <w:snapToGrid w:val="0"/>
      <w:spacing w:line="360" w:lineRule="exact"/>
      <w:ind w:firstLineChars="200" w:firstLine="200"/>
      <w:jc w:val="both"/>
    </w:pPr>
    <w:rPr>
      <w:rFonts w:eastAsia="宋体"/>
      <w:color w:val="000000" w:themeColor="text1"/>
      <w:sz w:val="24"/>
    </w:rPr>
  </w:style>
  <w:style w:type="paragraph" w:styleId="1">
    <w:name w:val="heading 1"/>
    <w:basedOn w:val="a0"/>
    <w:next w:val="a"/>
    <w:link w:val="10"/>
    <w:uiPriority w:val="2"/>
    <w:qFormat/>
    <w:rsid w:val="00C15EAE"/>
    <w:pPr>
      <w:widowControl/>
      <w:numPr>
        <w:numId w:val="3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6EF6"/>
    <w:pPr>
      <w:keepNext/>
      <w:keepLines/>
      <w:adjustRightInd/>
      <w:snapToGrid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6EF6"/>
    <w:pPr>
      <w:keepNext/>
      <w:keepLines/>
      <w:adjustRightInd/>
      <w:snapToGrid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6EF6"/>
    <w:pPr>
      <w:keepNext/>
      <w:keepLines/>
      <w:adjustRightInd/>
      <w:snapToGrid/>
      <w:spacing w:before="80" w:after="40" w:line="240" w:lineRule="auto"/>
      <w:ind w:firstLineChars="0" w:firstLine="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6EF6"/>
    <w:pPr>
      <w:keepNext/>
      <w:keepLines/>
      <w:adjustRightInd/>
      <w:snapToGrid/>
      <w:spacing w:before="80" w:after="40" w:line="240" w:lineRule="auto"/>
      <w:ind w:firstLineChars="0" w:firstLine="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6EF6"/>
    <w:pPr>
      <w:keepNext/>
      <w:keepLines/>
      <w:adjustRightInd/>
      <w:snapToGrid/>
      <w:spacing w:before="40" w:line="240" w:lineRule="auto"/>
      <w:ind w:firstLineChars="0" w:firstLine="0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6EF6"/>
    <w:pPr>
      <w:keepNext/>
      <w:keepLines/>
      <w:adjustRightInd/>
      <w:snapToGrid/>
      <w:spacing w:before="40" w:line="240" w:lineRule="auto"/>
      <w:ind w:firstLineChars="0" w:firstLine="0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6EF6"/>
    <w:pPr>
      <w:keepNext/>
      <w:keepLines/>
      <w:adjustRightInd/>
      <w:snapToGrid/>
      <w:spacing w:line="240" w:lineRule="auto"/>
      <w:ind w:firstLineChars="0" w:firstLine="0"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6EF6"/>
    <w:pPr>
      <w:keepNext/>
      <w:keepLines/>
      <w:adjustRightInd/>
      <w:snapToGrid/>
      <w:spacing w:line="240" w:lineRule="auto"/>
      <w:ind w:firstLineChars="0" w:firstLine="0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C15EAE"/>
    <w:rPr>
      <w:rFonts w:ascii="Times New Roman" w:eastAsia="Cambria" w:hAnsi="Times New Roman" w:cs="Times New Roman"/>
      <w:b/>
      <w:sz w:val="24"/>
      <w:szCs w:val="24"/>
    </w:rPr>
  </w:style>
  <w:style w:type="paragraph" w:styleId="a0">
    <w:name w:val="List Paragraph"/>
    <w:basedOn w:val="a"/>
    <w:uiPriority w:val="34"/>
    <w:qFormat/>
    <w:rsid w:val="00C15EAE"/>
    <w:pPr>
      <w:adjustRightInd/>
      <w:snapToGrid/>
      <w:spacing w:line="240" w:lineRule="auto"/>
      <w:ind w:firstLine="420"/>
    </w:pPr>
    <w:rPr>
      <w:rFonts w:eastAsiaTheme="minorEastAsia"/>
      <w:color w:val="auto"/>
      <w:sz w:val="21"/>
    </w:rPr>
  </w:style>
  <w:style w:type="character" w:customStyle="1" w:styleId="20">
    <w:name w:val="标题 2 字符"/>
    <w:basedOn w:val="a1"/>
    <w:link w:val="2"/>
    <w:uiPriority w:val="9"/>
    <w:semiHidden/>
    <w:rsid w:val="00656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656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656E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656E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656E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656E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656EF6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656EF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56EF6"/>
    <w:pPr>
      <w:adjustRightInd/>
      <w:snapToGrid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656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56EF6"/>
    <w:pPr>
      <w:numPr>
        <w:ilvl w:val="1"/>
      </w:numPr>
      <w:adjustRightInd/>
      <w:snapToGrid/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656E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56EF6"/>
    <w:pPr>
      <w:adjustRightInd/>
      <w:snapToGrid/>
      <w:spacing w:before="160" w:after="160" w:line="240" w:lineRule="auto"/>
      <w:ind w:firstLineChars="0" w:firstLine="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9">
    <w:name w:val="引用 字符"/>
    <w:basedOn w:val="a1"/>
    <w:link w:val="a8"/>
    <w:uiPriority w:val="29"/>
    <w:rsid w:val="00656EF6"/>
    <w:rPr>
      <w:i/>
      <w:iCs/>
      <w:color w:val="404040" w:themeColor="text1" w:themeTint="BF"/>
    </w:rPr>
  </w:style>
  <w:style w:type="character" w:styleId="aa">
    <w:name w:val="Intense Emphasis"/>
    <w:basedOn w:val="a1"/>
    <w:uiPriority w:val="21"/>
    <w:qFormat/>
    <w:rsid w:val="00656E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6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napToGrid/>
      <w:spacing w:before="360" w:after="360" w:line="240" w:lineRule="auto"/>
      <w:ind w:left="864" w:right="864" w:firstLineChars="0" w:firstLine="0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1"/>
    <w:link w:val="ab"/>
    <w:uiPriority w:val="30"/>
    <w:rsid w:val="00656EF6"/>
    <w:rPr>
      <w:i/>
      <w:iCs/>
      <w:color w:val="0F4761" w:themeColor="accent1" w:themeShade="BF"/>
    </w:rPr>
  </w:style>
  <w:style w:type="character" w:styleId="ad">
    <w:name w:val="Intense Reference"/>
    <w:basedOn w:val="a1"/>
    <w:uiPriority w:val="32"/>
    <w:qFormat/>
    <w:rsid w:val="00656E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54FD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eastAsiaTheme="minorEastAsia"/>
      <w:color w:val="auto"/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0054F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54FD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eastAsiaTheme="minorEastAsia"/>
      <w:color w:val="auto"/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0054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'm R</dc:creator>
  <cp:keywords/>
  <dc:description/>
  <cp:lastModifiedBy>JonMMx 2000</cp:lastModifiedBy>
  <cp:revision>4</cp:revision>
  <dcterms:created xsi:type="dcterms:W3CDTF">2025-04-02T09:12:00Z</dcterms:created>
  <dcterms:modified xsi:type="dcterms:W3CDTF">2025-04-02T10:16:00Z</dcterms:modified>
</cp:coreProperties>
</file>